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7B7" w:rsidRDefault="004A17B7" w:rsidP="004A17B7">
      <w:pPr>
        <w:jc w:val="center"/>
        <w:rPr>
          <w:b/>
        </w:rPr>
      </w:pPr>
      <w:r>
        <w:rPr>
          <w:b/>
        </w:rPr>
        <w:t>Table S4: Genotype frequencies in the Familial Caucasian</w:t>
      </w:r>
      <w:r w:rsidRPr="00ED0E9E">
        <w:rPr>
          <w:b/>
        </w:rPr>
        <w:t xml:space="preserve"> series</w:t>
      </w:r>
    </w:p>
    <w:p w:rsidR="004A17B7" w:rsidRPr="00ED0E9E" w:rsidRDefault="004A17B7" w:rsidP="004A17B7">
      <w:pPr>
        <w:jc w:val="center"/>
        <w:rPr>
          <w:b/>
        </w:rPr>
      </w:pPr>
    </w:p>
    <w:tbl>
      <w:tblPr>
        <w:tblW w:w="0" w:type="auto"/>
        <w:tblLook w:val="01C0" w:firstRow="0" w:lastRow="1" w:firstColumn="1" w:lastColumn="1" w:noHBand="0" w:noVBand="0"/>
      </w:tblPr>
      <w:tblGrid>
        <w:gridCol w:w="1529"/>
        <w:gridCol w:w="1426"/>
        <w:gridCol w:w="1344"/>
        <w:gridCol w:w="1272"/>
        <w:gridCol w:w="1408"/>
        <w:gridCol w:w="1325"/>
        <w:gridCol w:w="1272"/>
      </w:tblGrid>
      <w:tr w:rsidR="004A17B7" w:rsidRPr="00561C97" w:rsidTr="00D866C0">
        <w:tc>
          <w:tcPr>
            <w:tcW w:w="1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4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Controls (N=654)</w:t>
            </w:r>
          </w:p>
        </w:tc>
        <w:tc>
          <w:tcPr>
            <w:tcW w:w="40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troke patients (N=269)</w:t>
            </w:r>
          </w:p>
        </w:tc>
      </w:tr>
      <w:tr w:rsidR="004A17B7" w:rsidRPr="00561C97" w:rsidTr="00D866C0">
        <w:tc>
          <w:tcPr>
            <w:tcW w:w="1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NP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ajor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inor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inor/Minor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ajor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inor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inor/Minor</w:t>
            </w:r>
          </w:p>
        </w:tc>
      </w:tr>
      <w:tr w:rsidR="004A17B7" w:rsidRPr="000C4707" w:rsidTr="00D866C0">
        <w:tc>
          <w:tcPr>
            <w:tcW w:w="15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 xml:space="preserve">rs3815188  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54 (70.2%)</w:t>
            </w:r>
          </w:p>
        </w:tc>
        <w:tc>
          <w:tcPr>
            <w:tcW w:w="1344" w:type="dxa"/>
            <w:tcBorders>
              <w:top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85 (28.6%)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 (1.2%)</w:t>
            </w:r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74 (64.9%)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2 (30.6%)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2 (4.5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B86977">
              <w:rPr>
                <w:color w:val="000000"/>
                <w:sz w:val="20"/>
                <w:szCs w:val="20"/>
              </w:rPr>
              <w:t xml:space="preserve">rs147373451  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8 (99.1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 (0.9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4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4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99 (77.1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28 (19.8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0 (3.1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09 (77.7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5 (2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1.9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457076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2 (99.7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3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5 (99.3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7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6239440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3 (99.8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2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5 (99.3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7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rs61749020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sz w:val="20"/>
                <w:szCs w:val="20"/>
              </w:rPr>
              <w:t>591 (92.2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sz w:val="20"/>
                <w:szCs w:val="20"/>
              </w:rPr>
              <w:t>50 (7.8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.0</w:t>
            </w:r>
            <w:r w:rsidRPr="009E20E5">
              <w:rPr>
                <w:sz w:val="20"/>
                <w:szCs w:val="20"/>
              </w:rPr>
              <w:t>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sz w:val="20"/>
                <w:szCs w:val="20"/>
              </w:rPr>
              <w:t>247 (95.4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sz w:val="20"/>
                <w:szCs w:val="20"/>
              </w:rPr>
              <w:t>12 (4.6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.0</w:t>
            </w:r>
            <w:r w:rsidRPr="009E20E5">
              <w:rPr>
                <w:sz w:val="20"/>
                <w:szCs w:val="20"/>
              </w:rPr>
              <w:t>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670799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99 (95.7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7 (4.3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5 (98.5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1.5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207045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9 (99.2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0.8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4 (98.9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1.1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2762020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8 (100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8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6055867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1 (99.5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5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6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s153922421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34 (100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8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79926127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25 (98.6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 (1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3 (97.8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 (2.2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35793356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6 (99.7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3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7 (99.3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7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0040122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4 (99.5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5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8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6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09 (47.9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73 (42.3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3 (9.8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22 (45.9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09 (41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5 (13.2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7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72 (72.6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55 (23.8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3 (3.5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98 (74.4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2 (23.3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 (2.3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35769976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27 (96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2 (3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6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56 (95.9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1 (4.1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6829488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8 (100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8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0642726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7 (100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8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2197217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1 (98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3 (2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0 (97.4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 (2.6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08676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33 (96.8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9 (2.9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3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1 (97.8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 (2.2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6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19 (81.2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08 (16.9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2 (1.9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22 (82.8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5 (16.8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50037063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2 (99.7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3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6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78501403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66 (90.4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0 (9.6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0 (97.7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 (2.3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9222385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3 (100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6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333333"/>
                <w:sz w:val="20"/>
                <w:szCs w:val="20"/>
              </w:rPr>
              <w:t>rs143411026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4 (100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6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6980398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30 (96.3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9 (2.9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0.8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58 (96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 (3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333333"/>
                <w:sz w:val="20"/>
                <w:szCs w:val="20"/>
              </w:rPr>
              <w:t>rs115582213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35 (97.1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9 (2.9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2 (98.1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1.9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5859816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8 (100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8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447350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93 (99.5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5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7 (99.3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7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1231747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44 (100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5 (99.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8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99 (91.6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4 (8.3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2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39 (89.5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7 (10.1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9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72 (60.4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09 (33.9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5 (5.7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50 (56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6 (35.8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2 (8.2%)</w:t>
            </w:r>
          </w:p>
        </w:tc>
      </w:tr>
      <w:tr w:rsidR="004A17B7" w:rsidRPr="000C4707" w:rsidTr="00D866C0">
        <w:tc>
          <w:tcPr>
            <w:tcW w:w="1529" w:type="dxa"/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rs61731975</w:t>
            </w:r>
          </w:p>
        </w:tc>
        <w:tc>
          <w:tcPr>
            <w:tcW w:w="1426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0 (99.4%)</w:t>
            </w:r>
          </w:p>
        </w:tc>
        <w:tc>
          <w:tcPr>
            <w:tcW w:w="1344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6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4 (98.9%)</w:t>
            </w:r>
          </w:p>
        </w:tc>
        <w:tc>
          <w:tcPr>
            <w:tcW w:w="1325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1.1%)</w:t>
            </w:r>
          </w:p>
        </w:tc>
        <w:tc>
          <w:tcPr>
            <w:tcW w:w="1272" w:type="dxa"/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4A17B7" w:rsidRPr="000C4707" w:rsidTr="00D866C0"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17B7" w:rsidRPr="00217B95" w:rsidRDefault="004A17B7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6173197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1 (99.5%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5%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6 (99.6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4A17B7" w:rsidRPr="00217B95" w:rsidRDefault="004A17B7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</w:tbl>
    <w:p w:rsidR="004A17B7" w:rsidRPr="00ED0E9E" w:rsidRDefault="004A17B7" w:rsidP="004A17B7">
      <w:bookmarkStart w:id="0" w:name="_GoBack"/>
      <w:bookmarkEnd w:id="0"/>
    </w:p>
    <w:sectPr w:rsidR="004A17B7" w:rsidRPr="00ED0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7B7"/>
    <w:rsid w:val="004A17B7"/>
    <w:rsid w:val="0087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7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7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A Ross</dc:creator>
  <cp:lastModifiedBy>Owen A Ross</cp:lastModifiedBy>
  <cp:revision>1</cp:revision>
  <dcterms:created xsi:type="dcterms:W3CDTF">2013-09-09T15:00:00Z</dcterms:created>
  <dcterms:modified xsi:type="dcterms:W3CDTF">2013-09-09T15:00:00Z</dcterms:modified>
</cp:coreProperties>
</file>